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6"/>
        <w:gridCol w:w="1843"/>
        <w:gridCol w:w="1559"/>
      </w:tblGrid>
      <w:tr w:rsidR="00480000" w:rsidRPr="00480000" w14:paraId="7D31B701" w14:textId="77777777" w:rsidTr="005302B9">
        <w:trPr>
          <w:trHeight w:val="571"/>
        </w:trPr>
        <w:tc>
          <w:tcPr>
            <w:tcW w:w="993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9C6F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0000" w:rsidRPr="00480000" w14:paraId="0F3C59C5" w14:textId="77777777" w:rsidTr="005302B9">
        <w:trPr>
          <w:trHeight w:val="273"/>
        </w:trPr>
        <w:tc>
          <w:tcPr>
            <w:tcW w:w="6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6AF0D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67224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pulation cens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C8FD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ublic sample</w:t>
            </w:r>
          </w:p>
        </w:tc>
      </w:tr>
      <w:tr w:rsidR="00480000" w:rsidRPr="00480000" w14:paraId="01389DE5" w14:textId="77777777" w:rsidTr="005302B9">
        <w:trPr>
          <w:trHeight w:val="288"/>
        </w:trPr>
        <w:tc>
          <w:tcPr>
            <w:tcW w:w="65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4C9576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0EA0DE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25B1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0000" w:rsidRPr="00480000" w14:paraId="5E5AA4A6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740DFC35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Ma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9168E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.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73323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%</w:t>
            </w:r>
          </w:p>
        </w:tc>
      </w:tr>
      <w:tr w:rsidR="00480000" w:rsidRPr="00480000" w14:paraId="5A8A7A1E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566B5C61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oma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C3E601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.8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5B9C5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%</w:t>
            </w:r>
          </w:p>
        </w:tc>
      </w:tr>
      <w:tr w:rsidR="00480000" w:rsidRPr="00480000" w14:paraId="52643076" w14:textId="77777777" w:rsidTr="005302B9">
        <w:trPr>
          <w:trHeight w:val="300"/>
        </w:trPr>
        <w:tc>
          <w:tcPr>
            <w:tcW w:w="6536" w:type="dxa"/>
            <w:shd w:val="clear" w:color="auto" w:fill="auto"/>
            <w:vAlign w:val="center"/>
            <w:hideMark/>
          </w:tcPr>
          <w:p w14:paraId="0D7BC50A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42D8F0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8953E3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0000" w:rsidRPr="00480000" w14:paraId="300FEA33" w14:textId="77777777" w:rsidTr="005302B9">
        <w:trPr>
          <w:trHeight w:val="300"/>
        </w:trPr>
        <w:tc>
          <w:tcPr>
            <w:tcW w:w="6536" w:type="dxa"/>
            <w:shd w:val="clear" w:color="auto" w:fill="auto"/>
            <w:hideMark/>
          </w:tcPr>
          <w:p w14:paraId="68A40897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15-29 yea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EA6E01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8B24CE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4%</w:t>
            </w:r>
          </w:p>
        </w:tc>
      </w:tr>
      <w:tr w:rsidR="00480000" w:rsidRPr="00480000" w14:paraId="138BCA87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6D9867A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30-39 yea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CCD280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1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43CC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8%</w:t>
            </w:r>
          </w:p>
        </w:tc>
      </w:tr>
      <w:tr w:rsidR="00480000" w:rsidRPr="00480000" w14:paraId="68792EA3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74E54DD2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40-49 yea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E754A6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5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71263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5%</w:t>
            </w:r>
          </w:p>
        </w:tc>
      </w:tr>
      <w:tr w:rsidR="00480000" w:rsidRPr="00480000" w14:paraId="46B107E6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0BFF18C8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50-59 yea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6663E8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39E69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7%</w:t>
            </w:r>
          </w:p>
        </w:tc>
      </w:tr>
      <w:tr w:rsidR="00480000" w:rsidRPr="00480000" w14:paraId="4E32CF95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1088CFCF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60-69 yea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98F616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9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25AB8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1%</w:t>
            </w:r>
          </w:p>
        </w:tc>
      </w:tr>
      <w:tr w:rsidR="00480000" w:rsidRPr="00480000" w14:paraId="1504C8FB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0E526A0A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&gt;69 yea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BAAC1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9D45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4%</w:t>
            </w:r>
          </w:p>
        </w:tc>
      </w:tr>
      <w:tr w:rsidR="00480000" w:rsidRPr="00480000" w14:paraId="210A4551" w14:textId="77777777" w:rsidTr="005302B9">
        <w:trPr>
          <w:trHeight w:val="300"/>
        </w:trPr>
        <w:tc>
          <w:tcPr>
            <w:tcW w:w="6536" w:type="dxa"/>
            <w:shd w:val="clear" w:color="auto" w:fill="auto"/>
            <w:vAlign w:val="center"/>
            <w:hideMark/>
          </w:tcPr>
          <w:p w14:paraId="739F0CD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BB7A47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4ED33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0000" w:rsidRPr="00480000" w14:paraId="7215B17D" w14:textId="77777777" w:rsidTr="005302B9">
        <w:trPr>
          <w:trHeight w:val="300"/>
        </w:trPr>
        <w:tc>
          <w:tcPr>
            <w:tcW w:w="6536" w:type="dxa"/>
            <w:shd w:val="clear" w:color="auto" w:fill="auto"/>
            <w:vAlign w:val="center"/>
            <w:hideMark/>
          </w:tcPr>
          <w:p w14:paraId="221207D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No educ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8C2E380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1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9E61A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2%</w:t>
            </w:r>
          </w:p>
        </w:tc>
      </w:tr>
      <w:tr w:rsidR="00480000" w:rsidRPr="00480000" w14:paraId="74D4A77C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4546F67B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High schoo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6AA014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BFF79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7%</w:t>
            </w:r>
          </w:p>
        </w:tc>
      </w:tr>
      <w:tr w:rsidR="00480000" w:rsidRPr="00480000" w14:paraId="5FC2584A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1D2A3ADB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Practical educ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20B24E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.1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556D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5%</w:t>
            </w:r>
          </w:p>
        </w:tc>
      </w:tr>
      <w:tr w:rsidR="00480000" w:rsidRPr="00480000" w14:paraId="1428FF16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3DC2005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1-4½ years higher education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934A24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026A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.8%</w:t>
            </w:r>
          </w:p>
        </w:tc>
      </w:tr>
      <w:tr w:rsidR="00480000" w:rsidRPr="00480000" w14:paraId="1EBF7290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03CEBE0C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5 years higher education or mo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5D77A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C4ECD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8%</w:t>
            </w:r>
          </w:p>
        </w:tc>
      </w:tr>
      <w:tr w:rsidR="00480000" w:rsidRPr="00480000" w14:paraId="488F1CF4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319AD275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Geographical area (Region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88ABA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2E9EC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0000" w:rsidRPr="00480000" w14:paraId="3E309B73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3556877F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Capital Reg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398D838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9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ABC851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8%</w:t>
            </w:r>
          </w:p>
        </w:tc>
      </w:tr>
      <w:tr w:rsidR="00480000" w:rsidRPr="00480000" w14:paraId="3EBB61E0" w14:textId="77777777" w:rsidTr="005302B9">
        <w:trPr>
          <w:trHeight w:val="284"/>
        </w:trPr>
        <w:tc>
          <w:tcPr>
            <w:tcW w:w="6536" w:type="dxa"/>
            <w:shd w:val="clear" w:color="auto" w:fill="auto"/>
            <w:vAlign w:val="center"/>
            <w:hideMark/>
          </w:tcPr>
          <w:p w14:paraId="69C8645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Region Zealan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BD5396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3C8B5E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4%</w:t>
            </w:r>
          </w:p>
        </w:tc>
      </w:tr>
      <w:tr w:rsidR="00480000" w:rsidRPr="00480000" w14:paraId="4F2E7CAC" w14:textId="77777777" w:rsidTr="005302B9">
        <w:trPr>
          <w:trHeight w:val="287"/>
        </w:trPr>
        <w:tc>
          <w:tcPr>
            <w:tcW w:w="6536" w:type="dxa"/>
            <w:shd w:val="clear" w:color="auto" w:fill="auto"/>
            <w:hideMark/>
          </w:tcPr>
          <w:p w14:paraId="35A6A837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Region of Southern Denmark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9017A7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E83B0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2%</w:t>
            </w:r>
          </w:p>
        </w:tc>
      </w:tr>
      <w:tr w:rsidR="00480000" w:rsidRPr="00480000" w14:paraId="1904F2EC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4571C49A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d Jutland region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9013E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5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59259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8%</w:t>
            </w:r>
          </w:p>
        </w:tc>
      </w:tr>
      <w:tr w:rsidR="00480000" w:rsidRPr="00480000" w14:paraId="14CD881F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6DE7F70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rth Jutland reg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FC1F87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527E8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8%</w:t>
            </w:r>
          </w:p>
        </w:tc>
      </w:tr>
      <w:tr w:rsidR="00480000" w:rsidRPr="00480000" w14:paraId="617CFC52" w14:textId="77777777" w:rsidTr="005302B9">
        <w:trPr>
          <w:trHeight w:val="266"/>
        </w:trPr>
        <w:tc>
          <w:tcPr>
            <w:tcW w:w="6536" w:type="dxa"/>
            <w:shd w:val="clear" w:color="auto" w:fill="auto"/>
            <w:vAlign w:val="center"/>
            <w:hideMark/>
          </w:tcPr>
          <w:p w14:paraId="2BEBB6C6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Eating </w:t>
            </w:r>
            <w:proofErr w:type="spellStart"/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ehavior</w:t>
            </w: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CF9589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ther data source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2A866D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udy 3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mple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480000" w:rsidRPr="00480000" w14:paraId="591C7923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12E8CFED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Eats meat 1-2 times per day or more </w:t>
            </w:r>
          </w:p>
        </w:tc>
        <w:tc>
          <w:tcPr>
            <w:tcW w:w="1843" w:type="dxa"/>
            <w:shd w:val="clear" w:color="auto" w:fill="auto"/>
            <w:hideMark/>
          </w:tcPr>
          <w:p w14:paraId="087D6D6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.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DB9629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0%</w:t>
            </w:r>
          </w:p>
        </w:tc>
      </w:tr>
      <w:tr w:rsidR="00480000" w:rsidRPr="00480000" w14:paraId="2E1D6679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3460102D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Eats fish 1-2 times per day or more </w:t>
            </w:r>
          </w:p>
        </w:tc>
        <w:tc>
          <w:tcPr>
            <w:tcW w:w="1843" w:type="dxa"/>
            <w:shd w:val="clear" w:color="auto" w:fill="auto"/>
            <w:hideMark/>
          </w:tcPr>
          <w:p w14:paraId="64596DB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7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D3818A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9%</w:t>
            </w:r>
          </w:p>
        </w:tc>
      </w:tr>
      <w:tr w:rsidR="00480000" w:rsidRPr="00480000" w14:paraId="1224C05E" w14:textId="77777777" w:rsidTr="005302B9">
        <w:trPr>
          <w:trHeight w:val="297"/>
        </w:trPr>
        <w:tc>
          <w:tcPr>
            <w:tcW w:w="6536" w:type="dxa"/>
            <w:shd w:val="clear" w:color="auto" w:fill="auto"/>
            <w:hideMark/>
          </w:tcPr>
          <w:p w14:paraId="38F0F38B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Eats warm dish with meat (beef, pork, veal) 5-7 days per week or more </w:t>
            </w:r>
          </w:p>
        </w:tc>
        <w:tc>
          <w:tcPr>
            <w:tcW w:w="1843" w:type="dxa"/>
            <w:shd w:val="clear" w:color="auto" w:fill="auto"/>
            <w:hideMark/>
          </w:tcPr>
          <w:p w14:paraId="0EBBEF3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6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D40084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9%</w:t>
            </w:r>
          </w:p>
        </w:tc>
      </w:tr>
      <w:tr w:rsidR="00480000" w:rsidRPr="00480000" w14:paraId="648C50FA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26F485A8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Eats warm dish with poultry 5-7 days per week or more </w:t>
            </w:r>
          </w:p>
        </w:tc>
        <w:tc>
          <w:tcPr>
            <w:tcW w:w="1843" w:type="dxa"/>
            <w:shd w:val="clear" w:color="auto" w:fill="auto"/>
            <w:hideMark/>
          </w:tcPr>
          <w:p w14:paraId="0DB837A8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1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3BCF4B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4%</w:t>
            </w:r>
          </w:p>
        </w:tc>
      </w:tr>
      <w:tr w:rsidR="00480000" w:rsidRPr="00480000" w14:paraId="6B8B1A8C" w14:textId="77777777" w:rsidTr="005302B9">
        <w:trPr>
          <w:trHeight w:val="288"/>
        </w:trPr>
        <w:tc>
          <w:tcPr>
            <w:tcW w:w="6536" w:type="dxa"/>
            <w:shd w:val="clear" w:color="auto" w:fill="auto"/>
            <w:hideMark/>
          </w:tcPr>
          <w:p w14:paraId="760B73D7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Eats warm dish with fish 5-7 days per week or more </w:t>
            </w:r>
          </w:p>
        </w:tc>
        <w:tc>
          <w:tcPr>
            <w:tcW w:w="1843" w:type="dxa"/>
            <w:shd w:val="clear" w:color="auto" w:fill="auto"/>
            <w:hideMark/>
          </w:tcPr>
          <w:p w14:paraId="3067E3F6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A11ABA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%</w:t>
            </w:r>
          </w:p>
        </w:tc>
      </w:tr>
      <w:tr w:rsidR="00480000" w:rsidRPr="00480000" w14:paraId="7FF31E49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528669EA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Eats vegetable or vegetarian dish 5-7 days per week or mor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9A15F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4A7EE5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1%</w:t>
            </w:r>
          </w:p>
        </w:tc>
      </w:tr>
      <w:tr w:rsidR="00480000" w:rsidRPr="00480000" w14:paraId="4EB42B32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</w:tcPr>
          <w:p w14:paraId="2CDDC38B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Going to theme parks (last </w:t>
            </w:r>
            <w:proofErr w:type="gramStart"/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year)</w:t>
            </w: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52A36A0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28B4F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480000" w:rsidRPr="00480000" w14:paraId="6650954A" w14:textId="77777777" w:rsidTr="005302B9">
        <w:trPr>
          <w:trHeight w:val="288"/>
        </w:trPr>
        <w:tc>
          <w:tcPr>
            <w:tcW w:w="6536" w:type="dxa"/>
            <w:shd w:val="clear" w:color="auto" w:fill="auto"/>
          </w:tcPr>
          <w:p w14:paraId="70E9FC78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Zoo or </w:t>
            </w:r>
            <w:proofErr w:type="gram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imal theme park</w:t>
            </w:r>
          </w:p>
        </w:tc>
        <w:tc>
          <w:tcPr>
            <w:tcW w:w="1843" w:type="dxa"/>
            <w:shd w:val="clear" w:color="auto" w:fill="auto"/>
          </w:tcPr>
          <w:p w14:paraId="5B878998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.0%</w:t>
            </w:r>
          </w:p>
        </w:tc>
        <w:tc>
          <w:tcPr>
            <w:tcW w:w="1559" w:type="dxa"/>
            <w:shd w:val="clear" w:color="auto" w:fill="auto"/>
            <w:noWrap/>
          </w:tcPr>
          <w:p w14:paraId="79B66BC0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.8%</w:t>
            </w:r>
          </w:p>
        </w:tc>
      </w:tr>
      <w:tr w:rsidR="00480000" w:rsidRPr="00480000" w14:paraId="3051F230" w14:textId="77777777" w:rsidTr="005302B9">
        <w:trPr>
          <w:trHeight w:val="288"/>
        </w:trPr>
        <w:tc>
          <w:tcPr>
            <w:tcW w:w="6536" w:type="dxa"/>
            <w:shd w:val="clear" w:color="auto" w:fill="auto"/>
          </w:tcPr>
          <w:p w14:paraId="3C7C317E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Circus </w:t>
            </w:r>
          </w:p>
        </w:tc>
        <w:tc>
          <w:tcPr>
            <w:tcW w:w="1843" w:type="dxa"/>
            <w:shd w:val="clear" w:color="auto" w:fill="auto"/>
          </w:tcPr>
          <w:p w14:paraId="0383810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7%</w:t>
            </w:r>
          </w:p>
        </w:tc>
        <w:tc>
          <w:tcPr>
            <w:tcW w:w="1559" w:type="dxa"/>
            <w:shd w:val="clear" w:color="auto" w:fill="auto"/>
            <w:noWrap/>
          </w:tcPr>
          <w:p w14:paraId="66FA6DC4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%</w:t>
            </w:r>
          </w:p>
        </w:tc>
      </w:tr>
      <w:tr w:rsidR="00480000" w:rsidRPr="00480000" w14:paraId="690C1FFA" w14:textId="77777777" w:rsidTr="005302B9">
        <w:trPr>
          <w:trHeight w:val="288"/>
        </w:trPr>
        <w:tc>
          <w:tcPr>
            <w:tcW w:w="6536" w:type="dxa"/>
            <w:shd w:val="clear" w:color="auto" w:fill="auto"/>
          </w:tcPr>
          <w:p w14:paraId="52C4EA3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Aquariums </w:t>
            </w:r>
          </w:p>
        </w:tc>
        <w:tc>
          <w:tcPr>
            <w:tcW w:w="1843" w:type="dxa"/>
            <w:shd w:val="clear" w:color="auto" w:fill="auto"/>
          </w:tcPr>
          <w:p w14:paraId="6759099A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6%</w:t>
            </w:r>
          </w:p>
        </w:tc>
        <w:tc>
          <w:tcPr>
            <w:tcW w:w="1559" w:type="dxa"/>
            <w:shd w:val="clear" w:color="auto" w:fill="auto"/>
            <w:noWrap/>
          </w:tcPr>
          <w:p w14:paraId="5DD254CD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8%</w:t>
            </w:r>
          </w:p>
        </w:tc>
      </w:tr>
      <w:tr w:rsidR="00480000" w:rsidRPr="00480000" w14:paraId="09393C9D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11339C0E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Intended political party </w:t>
            </w:r>
            <w:proofErr w:type="spellStart"/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vote</w:t>
            </w:r>
            <w:r w:rsidRPr="004800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F67D96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3C955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0000" w:rsidRPr="00480000" w14:paraId="6A1DD865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73D713FF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cialdemokratiet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2709F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.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B6D53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8%</w:t>
            </w:r>
          </w:p>
        </w:tc>
      </w:tr>
      <w:tr w:rsidR="00480000" w:rsidRPr="00480000" w14:paraId="5080DF87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1603970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adikale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enstr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C49B97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8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91B95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4%</w:t>
            </w:r>
          </w:p>
        </w:tc>
      </w:tr>
      <w:tr w:rsidR="00480000" w:rsidRPr="00480000" w14:paraId="255F2CEF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7B0C2777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t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onservative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lkepart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52EFE0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C930BA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%</w:t>
            </w:r>
          </w:p>
        </w:tc>
      </w:tr>
      <w:tr w:rsidR="00480000" w:rsidRPr="00480000" w14:paraId="5DD5E6C3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4F4B8CBD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Nye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orgerlig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63062E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F0CC2F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%</w:t>
            </w:r>
          </w:p>
        </w:tc>
      </w:tr>
      <w:tr w:rsidR="00480000" w:rsidRPr="00480000" w14:paraId="4F639808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7202AFD0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cialistisk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lkepart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1FAAC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8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E6B968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2%</w:t>
            </w:r>
          </w:p>
        </w:tc>
      </w:tr>
      <w:tr w:rsidR="00480000" w:rsidRPr="00480000" w14:paraId="79BC5783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3ACC4F29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Danske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lkepart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05B315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B408A4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7%</w:t>
            </w:r>
          </w:p>
        </w:tc>
      </w:tr>
      <w:tr w:rsidR="00480000" w:rsidRPr="00480000" w14:paraId="4A787A2B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497637EC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ternativet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4C31F9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26041C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3%</w:t>
            </w:r>
          </w:p>
        </w:tc>
      </w:tr>
      <w:tr w:rsidR="00480000" w:rsidRPr="00480000" w14:paraId="2D14675E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0AF38EDA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enstr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BC02C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7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C2A3D9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8%</w:t>
            </w:r>
          </w:p>
        </w:tc>
      </w:tr>
      <w:tr w:rsidR="00480000" w:rsidRPr="00480000" w14:paraId="6192E115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02CE4915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Liberal Allianc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D66C7E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0CEAA7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7%</w:t>
            </w:r>
          </w:p>
        </w:tc>
      </w:tr>
      <w:tr w:rsidR="00480000" w:rsidRPr="00480000" w14:paraId="25B18CD2" w14:textId="77777777" w:rsidTr="005302B9">
        <w:trPr>
          <w:trHeight w:val="288"/>
        </w:trPr>
        <w:tc>
          <w:tcPr>
            <w:tcW w:w="6536" w:type="dxa"/>
            <w:shd w:val="clear" w:color="auto" w:fill="auto"/>
            <w:vAlign w:val="center"/>
            <w:hideMark/>
          </w:tcPr>
          <w:p w14:paraId="5AD1C95B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nhedsliste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268306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6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7D444A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3%</w:t>
            </w:r>
          </w:p>
        </w:tc>
      </w:tr>
      <w:tr w:rsidR="00480000" w:rsidRPr="00480000" w14:paraId="68D5DA05" w14:textId="77777777" w:rsidTr="005302B9">
        <w:trPr>
          <w:trHeight w:val="300"/>
        </w:trPr>
        <w:tc>
          <w:tcPr>
            <w:tcW w:w="6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4282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Other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48402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0A88" w14:textId="77777777" w:rsidR="00480000" w:rsidRPr="00480000" w:rsidRDefault="00480000" w:rsidP="005302B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%</w:t>
            </w:r>
          </w:p>
        </w:tc>
      </w:tr>
      <w:tr w:rsidR="00480000" w:rsidRPr="00480000" w14:paraId="5553DB01" w14:textId="77777777" w:rsidTr="005302B9">
        <w:trPr>
          <w:trHeight w:val="492"/>
        </w:trPr>
        <w:tc>
          <w:tcPr>
            <w:tcW w:w="993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19F11E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ata comparison source is “National Health Interview Survey”. Data was collected in 2013 (see SUSY database at </w:t>
            </w:r>
            <w:hyperlink r:id="rId4" w:history="1">
              <w:r w:rsidRPr="00480000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GB"/>
                </w:rPr>
                <w:t>http://www.si-folkesundhed.dk/Forskning/Befolkningens%20sundhedstilstand/Sundhed%20og%20sygelighed%20SUSY/SUSY-databaser.aspx</w:t>
              </w:r>
            </w:hyperlink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. The</w:t>
            </w:r>
            <w:r w:rsidRPr="00480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mparison data was provided to us from Ola </w:t>
            </w:r>
            <w:proofErr w:type="spellStart"/>
            <w:r w:rsidRPr="00480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kholm</w:t>
            </w:r>
            <w:proofErr w:type="spellEnd"/>
            <w:r w:rsidRPr="00480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hief statistician in the Danish National Health Interview Survey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5143FD0A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eighted percentages</w:t>
            </w:r>
          </w:p>
          <w:p w14:paraId="384F4D4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ata comparison source is</w:t>
            </w:r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“The Danes' Participation in Cultural and Leisure Activities 2012, adults” </w:t>
            </w:r>
            <w:commentRangeStart w:id="0"/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k</w:t>
            </w:r>
            <w:proofErr w:type="spellEnd"/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 2012)</w:t>
            </w:r>
            <w:commentRangeEnd w:id="0"/>
            <w:r w:rsidR="000D163D">
              <w:rPr>
                <w:rStyle w:val="Kommentarhenvisning"/>
              </w:rPr>
              <w:commentReference w:id="0"/>
            </w:r>
            <w:r w:rsidRPr="00480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480000" w:rsidRPr="00480000" w14:paraId="2C502D2A" w14:textId="77777777" w:rsidTr="005302B9">
        <w:trPr>
          <w:trHeight w:val="428"/>
        </w:trPr>
        <w:tc>
          <w:tcPr>
            <w:tcW w:w="9938" w:type="dxa"/>
            <w:gridSpan w:val="3"/>
            <w:shd w:val="clear" w:color="auto" w:fill="auto"/>
            <w:vAlign w:val="center"/>
            <w:hideMark/>
          </w:tcPr>
          <w:p w14:paraId="0D05A323" w14:textId="77777777" w:rsidR="00480000" w:rsidRPr="00480000" w:rsidRDefault="00480000" w:rsidP="005302B9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commentRangeStart w:id="1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ata comparison source is the weighted average of multiple political party polls as calculated on 7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th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ctober 2017 by 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rlingske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Barometer (</w:t>
            </w:r>
            <w:r w:rsidRPr="00480000">
              <w:rPr>
                <w:rFonts w:ascii="Times New Roman" w:hAnsi="Times New Roman" w:cs="Times New Roman"/>
                <w:color w:val="0000FF"/>
                <w:sz w:val="18"/>
                <w:szCs w:val="18"/>
                <w:u w:val="single"/>
                <w:lang w:val="en-GB"/>
              </w:rPr>
              <w:t>http://www.politiko.dk/barometeret</w:t>
            </w:r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. Response to the question “Which party would you vote for, if there were a governmental election [</w:t>
            </w:r>
            <w:proofErr w:type="spellStart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lketingsvalg</w:t>
            </w:r>
            <w:proofErr w:type="spellEnd"/>
            <w:r w:rsidRPr="0048000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] tomorrow?”  </w:t>
            </w:r>
            <w:commentRangeEnd w:id="1"/>
            <w:r w:rsidR="003139FA">
              <w:rPr>
                <w:rStyle w:val="Kommentarhenvisning"/>
              </w:rPr>
              <w:commentReference w:id="1"/>
            </w:r>
          </w:p>
        </w:tc>
      </w:tr>
    </w:tbl>
    <w:p w14:paraId="1AE1679F" w14:textId="77777777" w:rsidR="00480000" w:rsidRDefault="00480000" w:rsidP="00480000">
      <w:pPr>
        <w:rPr>
          <w:rFonts w:ascii="Times New Roman" w:hAnsi="Times New Roman" w:cs="Times New Roman"/>
          <w:lang w:val="en-US"/>
        </w:rPr>
      </w:pPr>
    </w:p>
    <w:p w14:paraId="5450FD8D" w14:textId="77777777" w:rsidR="008E56D8" w:rsidRPr="00480000" w:rsidRDefault="00133A56" w:rsidP="00480000"/>
    <w:sectPr w:rsidR="008E56D8" w:rsidRPr="00480000" w:rsidSect="00480000">
      <w:pgSz w:w="11900" w:h="16840"/>
      <w:pgMar w:top="119" w:right="1134" w:bottom="200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ara Vincentzen Kondrup" w:date="2018-10-16T15:21:00Z" w:initials="SVK">
    <w:p w14:paraId="44453D42" w14:textId="77777777" w:rsidR="000D163D" w:rsidRDefault="000D163D">
      <w:pPr>
        <w:pStyle w:val="Kommentartekst"/>
      </w:pPr>
      <w:r>
        <w:rPr>
          <w:rStyle w:val="Kommentarhenvisning"/>
        </w:rPr>
        <w:annotationRef/>
      </w:r>
      <w:r w:rsidR="002106EC">
        <w:t xml:space="preserve">Denne </w:t>
      </w:r>
      <w:r>
        <w:t xml:space="preserve">reference </w:t>
      </w:r>
      <w:r w:rsidR="002106EC">
        <w:t>er ikke i</w:t>
      </w:r>
      <w:r>
        <w:t xml:space="preserve"> referencelisten. </w:t>
      </w:r>
      <w:r w:rsidR="002106EC">
        <w:t>Jeg går ud fra, at der skal bruges det samme Vancouver system, som i brødteksten, og at referencer</w:t>
      </w:r>
      <w:r w:rsidR="002106EC">
        <w:t>ne her</w:t>
      </w:r>
      <w:r w:rsidR="002106EC">
        <w:t xml:space="preserve"> i så fald henviser til referencelisten i manuskriptet</w:t>
      </w:r>
      <w:r w:rsidR="00C81D9A">
        <w:t>.</w:t>
      </w:r>
    </w:p>
  </w:comment>
  <w:comment w:id="1" w:author="Sara Vincentzen Kondrup" w:date="2018-10-16T15:23:00Z" w:initials="SVK">
    <w:p w14:paraId="2F4BED69" w14:textId="77777777" w:rsidR="003139FA" w:rsidRDefault="003139FA">
      <w:pPr>
        <w:pStyle w:val="Kommentartekst"/>
      </w:pPr>
      <w:r>
        <w:rPr>
          <w:rStyle w:val="Kommentarhenvisning"/>
        </w:rPr>
        <w:annotationRef/>
      </w:r>
      <w:r>
        <w:t>Jeg er i tvivl om, hvorvidt de andre to referencer bør være i referencelisten i stedet for her?</w:t>
      </w:r>
      <w:r w:rsidR="002106EC">
        <w:t xml:space="preserve"> </w:t>
      </w:r>
      <w:bookmarkStart w:id="2" w:name="_GoBack"/>
      <w:bookmarkEnd w:id="2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4453D42" w15:done="0"/>
  <w15:commentEx w15:paraId="2F4BED6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453D42" w16cid:durableId="1F708084"/>
  <w16cid:commentId w16cid:paraId="2F4BED69" w16cid:durableId="1F7080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00"/>
    <w:rsid w:val="00035B2C"/>
    <w:rsid w:val="00091C39"/>
    <w:rsid w:val="000D163D"/>
    <w:rsid w:val="00133A56"/>
    <w:rsid w:val="002106EC"/>
    <w:rsid w:val="002F1995"/>
    <w:rsid w:val="003139FA"/>
    <w:rsid w:val="003864E9"/>
    <w:rsid w:val="00480000"/>
    <w:rsid w:val="009D1898"/>
    <w:rsid w:val="00C81D9A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7A9787"/>
  <w14:defaultImageDpi w14:val="32767"/>
  <w15:chartTrackingRefBased/>
  <w15:docId w15:val="{82AD6E53-0706-DF45-8289-98829C81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  <w:style w:type="character" w:styleId="Hyperlink">
    <w:name w:val="Hyperlink"/>
    <w:basedOn w:val="Standardskrifttypeiafsnit"/>
    <w:uiPriority w:val="99"/>
    <w:unhideWhenUsed/>
    <w:rsid w:val="00480000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D163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D163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D163D"/>
    <w:rPr>
      <w:rFonts w:ascii="Calisto MT" w:hAnsi="Calisto MT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D16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D163D"/>
    <w:rPr>
      <w:rFonts w:ascii="Calisto MT" w:hAnsi="Calisto MT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163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16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hyperlink" Target="http://www.si-folkesundhed.dk/Forskning/Befolkningens%20sundhedstilstand/Sundhed%20og%20sygelighed%20SUSY/SUSY-databaser.asp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4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53:00Z</dcterms:created>
  <dcterms:modified xsi:type="dcterms:W3CDTF">2018-10-16T13:29:00Z</dcterms:modified>
</cp:coreProperties>
</file>